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strateg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bMed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.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#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 A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 A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arc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((((((((NLR[Title/Abstract]) OR neutrophil to lymphocyte ratio[Title/Abstract]) OR neutrophil-lymphocyte ratio[Title/Abstract]) OR PLR[Title/Abstract]) OR platelet to lymphocyte ratio[Title/Abstract]) OR platelet-lymphocyte ratio[Title/Abstract]) OR C-reactive protein[Title/Abstract]) OR CRP[Title/Abstract]) OR prognostic nutritional index[Title/Abstract]) OR PNI[Title/Abstract]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arc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TACE[Title/Abstract]) OR transarterial chemoembolization[Title/Abstract]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arc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(((("Carcinoma, Hepatocellular"[Mesh] OR hepatocellular carcinoma[Title/Abstract]) OR HCC[Title/Abstract]) OR liver carcinoma[Title/Abstract]) OR liver cancer[Title/Abstract]) OR Hepatoma[Title/Abstract]) OR Liver Cell Carcinoma[Title/Abstract]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eastAsia="CBJJE M+ Gulliver RM;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CBJJE M+ Gulliver RM;宋体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CBJJE M+ Gulliver RM;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CBJJE M+ Gulliver RM;宋体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等线 Light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3">
    <w:name w:val="标题 3 字符"/>
    <w:qFormat/>
    <w:rPr>
      <w:rFonts w:ascii="宋体" w:hAnsi="宋体" w:eastAsia="宋体" w:cs="宋体"/>
      <w:b/>
      <w:bCs/>
      <w:kern w:val="0"/>
      <w:sz w:val="27"/>
      <w:szCs w:val="27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15:25:00Z</dcterms:created>
  <dc:creator>冯旭东</dc:creator>
  <dc:description/>
  <dc:language>en-US</dc:language>
  <cp:lastModifiedBy>Dong Fx.</cp:lastModifiedBy>
  <dcterms:modified xsi:type="dcterms:W3CDTF">2020-03-08T12:37:3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